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Table S2. Frequency of perinatal outcomes. The study consisted of 962 405 live- and stillborn singletons in Finland between the years 1996 and 2012.</w:t>
      </w:r>
    </w:p>
    <w:tbl>
      <w:tblPr>
        <w:tblW w:w="1408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7"/>
        <w:gridCol w:w="1115"/>
        <w:gridCol w:w="818"/>
        <w:gridCol w:w="1115"/>
        <w:gridCol w:w="826"/>
        <w:gridCol w:w="1114"/>
        <w:gridCol w:w="924"/>
        <w:gridCol w:w="1271"/>
        <w:gridCol w:w="1245"/>
        <w:gridCol w:w="1207"/>
        <w:gridCol w:w="1177"/>
      </w:tblGrid>
      <w:tr>
        <w:trPr>
          <w:trHeight w:val="600" w:hRule="atLeast"/>
        </w:trPr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  <w:t>Total</w:t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  <w:t>Control</w:t>
            </w:r>
          </w:p>
        </w:tc>
        <w:tc>
          <w:tcPr>
            <w:tcW w:w="2038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  <w:t>Confirmed asthma</w:t>
            </w:r>
          </w:p>
        </w:tc>
        <w:tc>
          <w:tcPr>
            <w:tcW w:w="2516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  <w:t>Untreated confirmed asthma</w:t>
            </w:r>
          </w:p>
        </w:tc>
        <w:tc>
          <w:tcPr>
            <w:tcW w:w="2384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  <w:t>Treated confirmed asthma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  <w:t>%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  <w:t>%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  <w:t>%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  <w:t>%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i-FI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Perinatal mortality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 482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5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 15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5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52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6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8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6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0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6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fi-FI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Missing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Premature birth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0 635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7 456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301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.9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07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.3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9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.7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fi-FI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Missing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Low birth weight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0 8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8 430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079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79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.7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0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fi-FI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Missing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301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1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224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1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6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1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1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1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Fetal growth restriction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3 21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.5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0 478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.4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172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.4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77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.6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9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.7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fi-FI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Missing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341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1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260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1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8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1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1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Birth asphyxi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1 923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.3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9 41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.3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947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.6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0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.7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4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.9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fi-FI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Missing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Umbilical arterial pH &lt;7.1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1 66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.3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0 031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81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.6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69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1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.7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fi-FI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Missing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52 992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6.7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32 090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7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9 859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7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 00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9.4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 85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6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min Apgar score 0-6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8 762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.1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4 984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655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5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.9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20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.3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fi-FI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Missing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 506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4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 29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4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99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4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4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4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15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 min Apgar score 0-6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0 032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9 15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54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.3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8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6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.4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fi-FI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Missing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22 11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4.3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91 638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4.7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3 555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0.8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 07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3.4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9 48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9.8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Section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51 832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5.8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39 372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5.5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 244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9.7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35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7.7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3 89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0.4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fi-FI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Planned section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6 05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.9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0 586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.7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 409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9.0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638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.4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771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9.3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fi-FI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Emergency section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5 773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.9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8 786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8.8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 835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0.6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1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9.4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 12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1.1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fi-FI"/>
              </w:rPr>
              <w:t xml:space="preserve">     </w:t>
            </w: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Missing mode of delivery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47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 393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2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9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Placenta praevi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 71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3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 496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3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97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4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3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7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4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327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Placental ablation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 154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111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2 009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55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c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1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41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i-FI"/>
              </w:rPr>
              <w:t>0.2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e</w:t>
            </w:r>
          </w:p>
        </w:tc>
      </w:tr>
      <w:tr>
        <w:trPr>
          <w:trHeight w:val="300" w:hRule="atLeast"/>
        </w:trPr>
        <w:tc>
          <w:tcPr>
            <w:tcW w:w="14089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a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  <w:t xml:space="preserve">= percentage from total,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b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  <w:t xml:space="preserve">= percentage from controls,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c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  <w:t xml:space="preserve">= percentage from mothers with confirmed asthma,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d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  <w:t xml:space="preserve">=percentage from mothers with untreated, confirmed asthma, 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fi-FI"/>
              </w:rPr>
              <w:t>e</w: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  <w:t>=percentage from mothers with treated, confirmed asthm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fi-FI"/>
              </w:rPr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Kommentinviite">
    <w:name w:val="Kommentin viite"/>
    <w:qFormat/>
    <w:rPr>
      <w:sz w:val="16"/>
      <w:szCs w:val="16"/>
    </w:rPr>
  </w:style>
  <w:style w:type="character" w:styleId="KommentintekstiChar">
    <w:name w:val="Kommentin teksti Char"/>
    <w:qFormat/>
    <w:rPr>
      <w:rFonts w:ascii="Cambria" w:hAnsi="Cambria" w:eastAsia="Cambria" w:cs="Cambria"/>
    </w:rPr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character" w:styleId="KommentinotsikkoChar">
    <w:name w:val="Kommentin otsikko Char"/>
    <w:qFormat/>
    <w:rPr>
      <w:rFonts w:ascii="Cambria" w:hAnsi="Cambria" w:eastAsia="Cambria" w:cs="Cambria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inteksti">
    <w:name w:val="Kommentin teksti"/>
    <w:basedOn w:val="Normal"/>
    <w:qFormat/>
    <w:pPr>
      <w:spacing w:lineRule="auto" w:line="240" w:before="0" w:after="0"/>
    </w:pPr>
    <w:rPr>
      <w:rFonts w:ascii="Cambria" w:hAnsi="Cambria" w:eastAsia="Cambria" w:cs="Cambria"/>
      <w:sz w:val="20"/>
      <w:szCs w:val="20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inotsikko">
    <w:name w:val="Kommentin otsikko"/>
    <w:basedOn w:val="Kommentinteksti"/>
    <w:next w:val="Kommentinteksti"/>
    <w:qFormat/>
    <w:pPr>
      <w:spacing w:lineRule="auto" w:line="276" w:before="0" w:after="200"/>
    </w:pPr>
    <w:rPr>
      <w:rFonts w:ascii="Calibri" w:hAnsi="Calibri" w:eastAsia="Calibri" w:cs="Times New Roman"/>
      <w:b/>
      <w:bCs/>
    </w:rPr>
  </w:style>
  <w:style w:type="paragraph" w:styleId="Vriksvarjostuskorostus1">
    <w:name w:val="Värikäs varjostus - korostus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9T19:08:00Z</dcterms:created>
  <dc:creator>Lahesmaa-Korpinen Anna-Maria</dc:creator>
  <dc:description/>
  <cp:keywords/>
  <dc:language>en-US</dc:language>
  <cp:lastModifiedBy>Kemppainen, Mari H</cp:lastModifiedBy>
  <dcterms:modified xsi:type="dcterms:W3CDTF">2018-05-09T19:08:00Z</dcterms:modified>
  <cp:revision>2</cp:revision>
  <dc:subject/>
  <dc:title/>
</cp:coreProperties>
</file>